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jc w:val="left"/>
        <w:textAlignment w:val="auto"/>
        <w:rPr>
          <w:rFonts w:ascii="Arial" w:hAnsi="Arial" w:eastAsia="宋体" w:cs="Arial"/>
          <w:b/>
          <w:b/>
          <w:sz w:val="24"/>
          <w:szCs w:val="24"/>
          <w:lang w:val="en-US" w:eastAsia="zh-CN"/>
        </w:rPr>
      </w:pPr>
      <w:bookmarkStart w:id="0" w:name="OLE_LINK28"/>
      <w:r>
        <w:rPr>
          <w:rFonts w:cs="Arial" w:ascii="Arial" w:hAnsi="Arial"/>
          <w:b/>
          <w:sz w:val="24"/>
          <w:szCs w:val="24"/>
        </w:rPr>
        <w:t xml:space="preserve">SUPPLEMENTARY </w:t>
      </w:r>
      <w:r>
        <w:rPr>
          <w:rFonts w:eastAsia="宋体" w:cs="Arial" w:ascii="Arial" w:hAnsi="Arial"/>
          <w:b/>
          <w:sz w:val="24"/>
          <w:szCs w:val="24"/>
          <w:lang w:val="en-US" w:eastAsia="zh-CN"/>
        </w:rPr>
        <w:t>MATERIAL 2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Dry sections in oven </w:t>
      </w:r>
      <w:bookmarkStart w:id="1" w:name="OLE_LINK5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60</w:t>
      </w:r>
      <w:r>
        <w:rPr>
          <w:rFonts w:eastAsia="黑体" w:cs="Arial" w:ascii="Arial" w:hAnsi="Arial"/>
          <w:color w:val="000000"/>
          <w:sz w:val="22"/>
          <w:szCs w:val="22"/>
        </w:rPr>
        <w:t>°C</w:t>
      </w:r>
      <w:bookmarkEnd w:id="1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for at least 30 minutes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.</w:t>
      </w:r>
      <w:bookmarkStart w:id="2" w:name="OLE_LINK3"/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bookmarkStart w:id="3" w:name="OLE_LINK25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Xylene </w:t>
      </w:r>
      <w:bookmarkStart w:id="4" w:name="OLE_LINK6"/>
      <w:bookmarkEnd w:id="2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Ⅰ </w:t>
      </w:r>
      <w:bookmarkEnd w:id="4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--5</w:t>
      </w:r>
      <w:bookmarkStart w:id="5" w:name="OLE_LINK4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minutes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Xylene </w:t>
      </w:r>
      <w:bookmarkStart w:id="6" w:name="OLE_LINK8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Ⅱ</w:t>
      </w:r>
      <w:bookmarkEnd w:id="5"/>
      <w:bookmarkEnd w:id="6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--5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minutes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Xylene </w:t>
      </w:r>
      <w:r>
        <w:rPr>
          <w:rFonts w:eastAsia="仿宋" w:cs="Arial" w:ascii="Arial" w:hAnsi="Arial"/>
          <w:b w:val="false"/>
          <w:bCs/>
          <w:sz w:val="24"/>
          <w:szCs w:val="24"/>
          <w:lang w:val="en-US" w:eastAsia="zh-CN"/>
        </w:rPr>
        <w:t>Ⅲ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--5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</w:t>
      </w:r>
      <w:bookmarkStart w:id="7" w:name="OLE_LINK7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minutes</w:t>
      </w:r>
      <w:bookmarkEnd w:id="3"/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100% </w:t>
      </w:r>
      <w:bookmarkStart w:id="8" w:name="OLE_LINK13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alcohol</w:t>
      </w:r>
      <w:bookmarkEnd w:id="8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</w:t>
      </w:r>
      <w:bookmarkStart w:id="9" w:name="OLE_LINK19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Ⅰ</w:t>
      </w:r>
      <w:bookmarkEnd w:id="9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--3 </w:t>
      </w:r>
      <w:bookmarkEnd w:id="7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minutes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100% alcohol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</w:t>
      </w:r>
      <w:bookmarkStart w:id="10" w:name="OLE_LINK20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Ⅱ</w:t>
      </w:r>
      <w:bookmarkEnd w:id="10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--3 minutes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95% alcohol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--1 minute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70% alcohol --1 minute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50% alcohol --1 minute</w:t>
      </w:r>
      <w:bookmarkStart w:id="11" w:name="OLE_LINK9"/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Wash slides in running tap water</w:t>
      </w:r>
      <w:bookmarkEnd w:id="11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--5 minutes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Place into hypo solution (sodium thiosulphate, hyposulfite) --4</w:t>
      </w:r>
      <w:bookmarkStart w:id="12" w:name="OLE_LINK2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min</w:t>
      </w:r>
      <w:bookmarkEnd w:id="12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, room temperature (RT)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Wash slides in PBS --30 seconds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Place into 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alum-celestine blue solution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--4min, RT</w:t>
      </w:r>
      <w:bookmarkStart w:id="13" w:name="OLE_LINK10"/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Wash slides in PBS --30 seconds</w:t>
      </w:r>
      <w:bookmarkEnd w:id="13"/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Place into 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Mayer’s hematoxylin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--4min, 4</w:t>
      </w:r>
      <w:r>
        <w:rPr>
          <w:rFonts w:eastAsia="黑体" w:cs="Arial" w:ascii="Arial" w:hAnsi="Arial"/>
          <w:color w:val="000000"/>
          <w:sz w:val="22"/>
          <w:szCs w:val="22"/>
        </w:rPr>
        <w:t>°C</w:t>
      </w:r>
      <w:r>
        <w:rPr>
          <w:rFonts w:eastAsia="黑体" w:cs="Arial" w:ascii="Arial" w:hAnsi="Arial"/>
          <w:color w:val="000000"/>
          <w:sz w:val="22"/>
          <w:szCs w:val="22"/>
          <w:lang w:val="en-US" w:eastAsia="zh-CN"/>
        </w:rPr>
        <w:t>, dark place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Place into 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ethanol hydrochloride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--5 seconds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Wash slides in running tap water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--10 minutes</w:t>
      </w:r>
      <w:bookmarkStart w:id="14" w:name="OLE_LINK1"/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Rinse with</w:t>
      </w:r>
      <w:bookmarkEnd w:id="14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95% alcohol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--30 seconds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Place in Martius yellow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solution --3 </w:t>
      </w:r>
      <w:bookmarkStart w:id="15" w:name="OLE_LINK12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minutes</w:t>
      </w:r>
      <w:bookmarkEnd w:id="15"/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Wash slides in PBS --30 seconds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Place in crystal scarlet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--10 minutes, RT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Wash slides in PBS --30 seconds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bookmarkStart w:id="16" w:name="OLE_LINK14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Differentiate with phosphotungstic acid until the red color of collagen disappears --5~10 minutes</w:t>
      </w:r>
      <w:bookmarkEnd w:id="16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, RT, </w:t>
      </w:r>
      <w:r>
        <w:rPr>
          <w:rFonts w:eastAsia="黑体" w:cs="Arial" w:ascii="Arial" w:hAnsi="Arial"/>
          <w:color w:val="000000"/>
          <w:sz w:val="22"/>
          <w:szCs w:val="22"/>
          <w:lang w:val="en-US" w:eastAsia="zh-CN"/>
        </w:rPr>
        <w:t>dark place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Rinse with distilled water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--30 seconds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bookmarkStart w:id="17" w:name="OLE_LINK11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Place in methyl blue until collagen is blue --observed every 2 minutes for up to 10 minutes</w:t>
      </w:r>
      <w:bookmarkEnd w:id="17"/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Rinse with 1% aqueous acetic acid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--1 minute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bookmarkStart w:id="18" w:name="OLE_LINK27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5% </w:t>
      </w:r>
      <w:bookmarkStart w:id="19" w:name="OLE_LINK16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alcohol --5 second</w:t>
      </w:r>
      <w:bookmarkEnd w:id="18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s</w:t>
      </w:r>
      <w:bookmarkEnd w:id="19"/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50% alcohol --5 seconds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70%</w:t>
      </w:r>
      <w:bookmarkStart w:id="20" w:name="OLE_LINK17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alcohol --5 seconds</w:t>
      </w:r>
      <w:bookmarkEnd w:id="20"/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90%</w:t>
      </w:r>
      <w:bookmarkStart w:id="21" w:name="OLE_LINK18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alcohol --5 seconds</w:t>
      </w:r>
      <w:bookmarkEnd w:id="21"/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95% alcohol </w:t>
      </w:r>
      <w:bookmarkStart w:id="22" w:name="OLE_LINK21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Ⅰ</w:t>
      </w:r>
      <w:bookmarkEnd w:id="22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--5 seconds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95% alcohol </w:t>
      </w:r>
      <w:bookmarkStart w:id="23" w:name="OLE_LINK22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Ⅱ</w:t>
      </w:r>
      <w:bookmarkEnd w:id="23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--5 seconds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bookmarkStart w:id="24" w:name="OLE_LINK23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100% 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alcohol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</w:t>
      </w:r>
      <w:bookmarkStart w:id="25" w:name="OLE_LINK15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Ⅰ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--10 seconds</w:t>
      </w:r>
      <w:bookmarkEnd w:id="24"/>
      <w:bookmarkEnd w:id="25"/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bookmarkStart w:id="26" w:name="OLE_LINK24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100% 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alcohol</w:t>
      </w:r>
      <w:bookmarkEnd w:id="26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Ⅱ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--10 seconds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100% 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alcohol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</w:t>
      </w:r>
      <w:r>
        <w:rPr>
          <w:rFonts w:eastAsia="仿宋" w:cs="仿宋" w:ascii="仿宋" w:hAnsi="仿宋"/>
          <w:b w:val="false"/>
          <w:bCs/>
          <w:sz w:val="24"/>
          <w:szCs w:val="24"/>
          <w:lang w:val="en-US" w:eastAsia="zh-CN"/>
        </w:rPr>
        <w:t>Ⅲ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--10 seconds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Xylene Ⅰ --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1 minute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Xylene Ⅱ --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1 minute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bookmarkStart w:id="27" w:name="OLE_LINK26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Xylene </w:t>
      </w:r>
      <w:r>
        <w:rPr>
          <w:rFonts w:eastAsia="仿宋" w:cs="Arial" w:ascii="Arial" w:hAnsi="Arial"/>
          <w:b w:val="false"/>
          <w:bCs/>
          <w:sz w:val="24"/>
          <w:szCs w:val="24"/>
          <w:lang w:val="en-US" w:eastAsia="zh-CN"/>
        </w:rPr>
        <w:t>Ⅲ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--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1 minute</w:t>
      </w:r>
      <w:bookmarkEnd w:id="27"/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Xylene </w:t>
      </w:r>
      <w:r>
        <w:rPr>
          <w:rFonts w:eastAsia="仿宋" w:cs="仿宋" w:ascii="仿宋" w:hAnsi="仿宋"/>
          <w:b w:val="false"/>
          <w:bCs/>
          <w:sz w:val="24"/>
          <w:szCs w:val="24"/>
          <w:lang w:val="en-US" w:eastAsia="zh-CN"/>
        </w:rPr>
        <w:t>Ⅳ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 xml:space="preserve"> --</w:t>
      </w:r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1 minute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jc w:val="left"/>
        <w:textAlignment w:val="auto"/>
        <w:rPr>
          <w:rFonts w:ascii="Arial" w:hAnsi="Arial" w:eastAsia="宋体" w:cs="Arial"/>
          <w:b w:val="false"/>
          <w:b w:val="false"/>
          <w:bCs/>
          <w:sz w:val="24"/>
          <w:szCs w:val="24"/>
          <w:lang w:val="en-US" w:eastAsia="zh-CN"/>
        </w:rPr>
      </w:pPr>
      <w:bookmarkStart w:id="28" w:name="OLE_LINK28"/>
      <w:r>
        <w:rPr>
          <w:rFonts w:eastAsia="宋体" w:cs="Arial" w:ascii="Arial" w:hAnsi="Arial"/>
          <w:b w:val="false"/>
          <w:bCs/>
          <w:sz w:val="24"/>
          <w:szCs w:val="24"/>
          <w:lang w:val="en-US" w:eastAsia="zh-CN"/>
        </w:rPr>
        <w:t>Seal with neutral balsam</w:t>
      </w:r>
      <w:bookmarkEnd w:id="28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  <w:font w:name="仿宋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(%2)"/>
      <w:lvlJc w:val="left"/>
      <w:pPr>
        <w:tabs>
          <w:tab w:val="num" w:pos="0"/>
        </w:tabs>
        <w:ind w:left="840" w:hanging="420"/>
      </w:pPr>
      <w:rPr/>
    </w:lvl>
    <w:lvl w:ilvl="2">
      <w:start w:val="1"/>
      <w:numFmt w:val="decimalEnclosedCircle"/>
      <w:lvlText w:val="%3"/>
      <w:lvlJc w:val="left"/>
      <w:pPr>
        <w:tabs>
          <w:tab w:val="num" w:pos="0"/>
        </w:tabs>
        <w:ind w:left="1260" w:hanging="420"/>
      </w:pPr>
      <w:rPr/>
    </w:lvl>
    <w:lvl w:ilvl="3">
      <w:start w:val="1"/>
      <w:numFmt w:val="decimal"/>
      <w:lvlText w:val="%4)"/>
      <w:lvlJc w:val="left"/>
      <w:pPr>
        <w:tabs>
          <w:tab w:val="num" w:pos="0"/>
        </w:tabs>
        <w:ind w:left="1680" w:hanging="42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2100" w:hanging="420"/>
      </w:pPr>
      <w:rPr/>
    </w:lvl>
    <w:lvl w:ilvl="5">
      <w:start w:val="1"/>
      <w:numFmt w:val="lowerLetter"/>
      <w:lvlText w:val="%6)"/>
      <w:lvlJc w:val="left"/>
      <w:pPr>
        <w:tabs>
          <w:tab w:val="num" w:pos="0"/>
        </w:tabs>
        <w:ind w:left="2520" w:hanging="420"/>
      </w:pPr>
      <w:rPr/>
    </w:lvl>
    <w:lvl w:ilvl="6">
      <w:start w:val="1"/>
      <w:numFmt w:val="lowerRoman"/>
      <w:lvlText w:val="%7."/>
      <w:lvlJc w:val="left"/>
      <w:pPr>
        <w:tabs>
          <w:tab w:val="num" w:pos="0"/>
        </w:tabs>
        <w:ind w:left="2940" w:hanging="420"/>
      </w:pPr>
      <w:rPr/>
    </w:lvl>
    <w:lvl w:ilvl="7">
      <w:start w:val="1"/>
      <w:numFmt w:val="lowerRoman"/>
      <w:lvlText w:val="%8)"/>
      <w:lvlJc w:val="left"/>
      <w:pPr>
        <w:tabs>
          <w:tab w:val="num" w:pos="0"/>
        </w:tabs>
        <w:ind w:left="3360" w:hanging="420"/>
      </w:pPr>
      <w:rPr/>
    </w:lvl>
    <w:lvl w:ilvl="8">
      <w:start w:val="1"/>
      <w:numFmt w:val="lowerLetter"/>
      <w:lvlText w:val="%9."/>
      <w:lvlJc w:val="left"/>
      <w:pPr>
        <w:tabs>
          <w:tab w:val="num" w:pos="0"/>
        </w:tabs>
        <w:ind w:left="3780" w:hanging="4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E" w:eastAsia="en-US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WW8Num1z1">
    <w:name w:val="WW8Num1z1"/>
    <w:qFormat/>
    <w:rPr/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6T03:02:56Z</dcterms:created>
  <dc:creator>HP</dc:creator>
  <dc:description/>
  <dc:language>en-US</dc:language>
  <cp:lastModifiedBy>Yu-Yi Chen</cp:lastModifiedBy>
  <dcterms:modified xsi:type="dcterms:W3CDTF">2023-10-20T05:27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C21D619DBD94B6CBDB4B712A847C598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